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428"/>
        <w:tblW w:w="12616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284"/>
        <w:gridCol w:w="1417"/>
        <w:gridCol w:w="284"/>
        <w:gridCol w:w="1134"/>
        <w:gridCol w:w="283"/>
        <w:gridCol w:w="1701"/>
        <w:gridCol w:w="284"/>
        <w:gridCol w:w="1134"/>
        <w:gridCol w:w="283"/>
        <w:gridCol w:w="1701"/>
      </w:tblGrid>
      <w:tr w:rsidR="000245C5" w:rsidRPr="000245C5" w14:paraId="7295A913" w14:textId="77777777" w:rsidTr="0086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2616" w:type="dxa"/>
            <w:gridSpan w:val="13"/>
            <w:tcBorders>
              <w:top w:val="nil"/>
              <w:bottom w:val="single" w:sz="8" w:space="0" w:color="auto"/>
            </w:tcBorders>
          </w:tcPr>
          <w:p w14:paraId="24F1FD78" w14:textId="1A49D8CF" w:rsidR="000245C5" w:rsidRPr="000245C5" w:rsidRDefault="000245C5" w:rsidP="00350F2C">
            <w:pPr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E3240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7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T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 xml:space="preserve">he predictive performance of </w:t>
            </w:r>
            <w:r w:rsidR="00531173">
              <w:rPr>
                <w:rFonts w:ascii="Times New Roman" w:hAnsi="Times New Roman" w:hint="eastAsia"/>
                <w:sz w:val="22"/>
                <w:szCs w:val="22"/>
              </w:rPr>
              <w:t xml:space="preserve">MX2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and</w:t>
            </w:r>
            <w:r w:rsidR="00531173">
              <w:rPr>
                <w:rFonts w:ascii="Times New Roman" w:hAnsi="Times New Roman" w:hint="eastAsia"/>
                <w:sz w:val="22"/>
                <w:szCs w:val="22"/>
              </w:rPr>
              <w:t xml:space="preserve"> SAMD4</w:t>
            </w:r>
            <w:r w:rsidR="004C580C">
              <w:rPr>
                <w:rFonts w:ascii="Times New Roman" w:hAnsi="Times New Roman" w:hint="eastAsia"/>
                <w:sz w:val="22"/>
                <w:szCs w:val="22"/>
              </w:rPr>
              <w:t xml:space="preserve">A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mRNA levels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in predicting VR and SR to 48 weeks of Peg-IFN-α treatment.</w:t>
            </w:r>
          </w:p>
        </w:tc>
      </w:tr>
      <w:tr w:rsidR="00864EBD" w:rsidRPr="000245C5" w14:paraId="5062E173" w14:textId="77777777" w:rsidTr="00864EBD">
        <w:trPr>
          <w:trHeight w:val="233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843EDA" w14:textId="77777777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66C2243" w14:textId="77777777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D6B41EE" w14:textId="48CFD04B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X2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66CCF5EA" w14:textId="1DA090AD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704B3C0" w14:textId="43E061B7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AMD4</w:t>
            </w:r>
            <w:r w:rsidR="004C580C">
              <w:rPr>
                <w:rFonts w:ascii="Times New Roman" w:hAnsi="Times New Roman" w:hint="eastAsia"/>
                <w:sz w:val="22"/>
                <w:szCs w:val="22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60030386" w14:textId="5C781D30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EAB0CA2" w14:textId="360691DD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X2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3310A4B4" w14:textId="129D7B5B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6BBC043" w14:textId="7453F24B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AMD4</w:t>
            </w:r>
            <w:r w:rsidR="004C580C">
              <w:rPr>
                <w:rFonts w:ascii="Times New Roman" w:hAnsi="Times New Roman" w:hint="eastAsia"/>
                <w:sz w:val="22"/>
                <w:szCs w:val="22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208B5EFD" w14:textId="1DCD4423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DC7E255" w14:textId="04EF3746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X2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7224DCF0" w14:textId="1543F8A8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842A93A" w14:textId="53832ABF" w:rsidR="000245C5" w:rsidRPr="000245C5" w:rsidRDefault="000245C5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AMD4</w:t>
            </w:r>
            <w:r w:rsidR="004C580C">
              <w:rPr>
                <w:rFonts w:ascii="Times New Roman" w:hAnsi="Times New Roman" w:hint="eastAsia"/>
                <w:sz w:val="22"/>
                <w:szCs w:val="22"/>
              </w:rPr>
              <w:t>A</w:t>
            </w:r>
          </w:p>
        </w:tc>
      </w:tr>
      <w:tr w:rsidR="000E47E2" w:rsidRPr="000245C5" w14:paraId="6CDAFCFE" w14:textId="77777777" w:rsidTr="00864EBD">
        <w:trPr>
          <w:trHeight w:val="264"/>
        </w:trPr>
        <w:tc>
          <w:tcPr>
            <w:tcW w:w="1134" w:type="dxa"/>
            <w:tcBorders>
              <w:top w:val="single" w:sz="8" w:space="0" w:color="auto"/>
            </w:tcBorders>
          </w:tcPr>
          <w:p w14:paraId="7C6FC846" w14:textId="77777777" w:rsidR="00350F2C" w:rsidRPr="00B373DE" w:rsidRDefault="00350F2C" w:rsidP="00350F2C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373DE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7631AEA" w14:textId="77777777" w:rsidR="00350F2C" w:rsidRPr="000245C5" w:rsidRDefault="00350F2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9641DB3" w14:textId="60AACEED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568BAC6" w14:textId="5A708326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423284C" w14:textId="3CC9FABA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7A7FF0E" w14:textId="4BCBCA78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0DA2C1C" w14:textId="5A4FAA72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</w:tr>
      <w:tr w:rsidR="00864EBD" w:rsidRPr="000245C5" w14:paraId="3893F38F" w14:textId="77777777" w:rsidTr="00864EBD">
        <w:trPr>
          <w:trHeight w:val="278"/>
        </w:trPr>
        <w:tc>
          <w:tcPr>
            <w:tcW w:w="1134" w:type="dxa"/>
          </w:tcPr>
          <w:p w14:paraId="28289FC6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864061" w14:textId="77777777" w:rsidR="00C63F6B" w:rsidRPr="000245C5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E608DB8" w14:textId="582F15DF" w:rsidR="00C63F6B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5146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929CCCD" w14:textId="7098D974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6FB44A4" w14:textId="641196C3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5290</w:t>
            </w:r>
          </w:p>
        </w:tc>
        <w:tc>
          <w:tcPr>
            <w:tcW w:w="284" w:type="dxa"/>
          </w:tcPr>
          <w:p w14:paraId="23A278D1" w14:textId="00D42E27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01A113" w14:textId="0B3EC563" w:rsidR="00C63F6B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7209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88D23C0" w14:textId="3E921293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8A9781C" w14:textId="369C4DDA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6474</w:t>
            </w:r>
          </w:p>
        </w:tc>
        <w:tc>
          <w:tcPr>
            <w:tcW w:w="284" w:type="dxa"/>
          </w:tcPr>
          <w:p w14:paraId="59A17263" w14:textId="33CDC91F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AE20B3" w14:textId="0B73B999" w:rsidR="00C63F6B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7567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7E29948" w14:textId="45F783CA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029399C" w14:textId="695D50A1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549</w:t>
            </w:r>
          </w:p>
        </w:tc>
      </w:tr>
      <w:tr w:rsidR="000E47E2" w:rsidRPr="000245C5" w14:paraId="4854D779" w14:textId="77777777" w:rsidTr="00864EBD">
        <w:trPr>
          <w:trHeight w:val="414"/>
        </w:trPr>
        <w:tc>
          <w:tcPr>
            <w:tcW w:w="1134" w:type="dxa"/>
          </w:tcPr>
          <w:p w14:paraId="1EF37F48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66A7D2" w14:textId="77777777" w:rsidR="00C63F6B" w:rsidRPr="000245C5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276" w:type="dxa"/>
          </w:tcPr>
          <w:p w14:paraId="6AAC978D" w14:textId="77777777" w:rsidR="00421C55" w:rsidRDefault="00C63F6B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026A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0.3875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3645FBB9" w14:textId="5A6B8A7C" w:rsidR="00C63F6B" w:rsidRPr="0013026A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 0.6418</w:t>
            </w:r>
            <w:r w:rsidR="00C63F6B" w:rsidRPr="0013026A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279015A2" w14:textId="32DB1D7E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2961198" w14:textId="77777777" w:rsidR="00421C55" w:rsidRDefault="00C63F6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3842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1EAD7F84" w14:textId="13327A9A" w:rsidR="00C63F6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6737</w:t>
            </w:r>
            <w:r w:rsidR="00C63F6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5D9AB720" w14:textId="50852371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9CFB43" w14:textId="679E3644" w:rsidR="00C63F6B" w:rsidRPr="00AA6D5C" w:rsidRDefault="00C63F6B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0.6052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 0.8366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4FA4082C" w14:textId="04DF53F1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6810BD" w14:textId="30EAEEA1" w:rsidR="00421C55" w:rsidRDefault="00C63F6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5263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5ED848EE" w14:textId="3B94CC22" w:rsidR="00C63F6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7685</w:t>
            </w:r>
            <w:r w:rsidR="00C63F6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62DA680F" w14:textId="1871BFD0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4571C5" w14:textId="60FD161E" w:rsidR="00C63F6B" w:rsidRPr="00AA6D5C" w:rsidRDefault="00C63F6B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0.6534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 0.8599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69E868A4" w14:textId="4387C954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07107C" w14:textId="743AD158" w:rsidR="00421C55" w:rsidRDefault="00C63F6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7553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67732B66" w14:textId="68466113" w:rsidR="00C63F6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9545</w:t>
            </w:r>
            <w:r w:rsidR="00C63F6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0E47E2" w:rsidRPr="000245C5" w14:paraId="12DAE99F" w14:textId="77777777" w:rsidTr="00864EBD">
        <w:trPr>
          <w:trHeight w:val="421"/>
        </w:trPr>
        <w:tc>
          <w:tcPr>
            <w:tcW w:w="1134" w:type="dxa"/>
          </w:tcPr>
          <w:p w14:paraId="79DB1A9D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598FB2F" w14:textId="77777777" w:rsidR="00C63F6B" w:rsidRPr="000245C5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276" w:type="dxa"/>
          </w:tcPr>
          <w:p w14:paraId="38E9278C" w14:textId="1DD46374" w:rsidR="00C63F6B" w:rsidRPr="0013026A" w:rsidRDefault="0013026A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026A">
              <w:rPr>
                <w:rFonts w:ascii="Times New Roman" w:hAnsi="Times New Roman" w:hint="eastAsia"/>
                <w:sz w:val="22"/>
                <w:szCs w:val="22"/>
              </w:rPr>
              <w:t>0.7433</w:t>
            </w:r>
          </w:p>
        </w:tc>
        <w:tc>
          <w:tcPr>
            <w:tcW w:w="284" w:type="dxa"/>
          </w:tcPr>
          <w:p w14:paraId="639EE7CB" w14:textId="1B074969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353970" w14:textId="01D205A2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2.9719</w:t>
            </w:r>
          </w:p>
        </w:tc>
        <w:tc>
          <w:tcPr>
            <w:tcW w:w="284" w:type="dxa"/>
          </w:tcPr>
          <w:p w14:paraId="622F50F4" w14:textId="0101C027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C41844B" w14:textId="505DE95F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1.4847</w:t>
            </w:r>
          </w:p>
        </w:tc>
        <w:tc>
          <w:tcPr>
            <w:tcW w:w="283" w:type="dxa"/>
          </w:tcPr>
          <w:p w14:paraId="087D216B" w14:textId="06A4036B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25D6AB" w14:textId="558D7FDB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1.8603</w:t>
            </w:r>
          </w:p>
        </w:tc>
        <w:tc>
          <w:tcPr>
            <w:tcW w:w="284" w:type="dxa"/>
          </w:tcPr>
          <w:p w14:paraId="4377B620" w14:textId="2A72BF69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292C290" w14:textId="2D1BCBE0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0.9785</w:t>
            </w:r>
          </w:p>
        </w:tc>
        <w:tc>
          <w:tcPr>
            <w:tcW w:w="283" w:type="dxa"/>
          </w:tcPr>
          <w:p w14:paraId="5C0AE5AF" w14:textId="4B437967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33EFF75" w14:textId="4670DCD6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1.1151</w:t>
            </w:r>
          </w:p>
        </w:tc>
      </w:tr>
      <w:tr w:rsidR="000E47E2" w:rsidRPr="000245C5" w14:paraId="74CFCFAE" w14:textId="77777777" w:rsidTr="00864EBD">
        <w:trPr>
          <w:trHeight w:val="414"/>
        </w:trPr>
        <w:tc>
          <w:tcPr>
            <w:tcW w:w="1134" w:type="dxa"/>
          </w:tcPr>
          <w:p w14:paraId="7341427D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A0AB6D" w14:textId="6A64CF90" w:rsidR="00C63F6B" w:rsidRPr="000245C5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="00E143E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13DD2B60" w14:textId="33DF109F" w:rsidR="00C63F6B" w:rsidRPr="0013026A" w:rsidRDefault="0013026A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026A">
              <w:rPr>
                <w:rFonts w:ascii="Times New Roman" w:hAnsi="Times New Roman" w:hint="eastAsia"/>
                <w:sz w:val="22"/>
                <w:szCs w:val="22"/>
              </w:rPr>
              <w:t>32.10</w:t>
            </w:r>
          </w:p>
        </w:tc>
        <w:tc>
          <w:tcPr>
            <w:tcW w:w="284" w:type="dxa"/>
          </w:tcPr>
          <w:p w14:paraId="26D5ACE3" w14:textId="0198046F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CA4A76" w14:textId="7EF663FB" w:rsidR="00C63F6B" w:rsidRPr="00AA6D5C" w:rsidRDefault="004114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4.30</w:t>
            </w:r>
          </w:p>
        </w:tc>
        <w:tc>
          <w:tcPr>
            <w:tcW w:w="284" w:type="dxa"/>
          </w:tcPr>
          <w:p w14:paraId="6E563DFA" w14:textId="03E94A0B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D94A4E4" w14:textId="6066140D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71.70</w:t>
            </w:r>
          </w:p>
        </w:tc>
        <w:tc>
          <w:tcPr>
            <w:tcW w:w="283" w:type="dxa"/>
          </w:tcPr>
          <w:p w14:paraId="4A86AF72" w14:textId="5D23E28E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81A4D0" w14:textId="33266D87" w:rsidR="00C63F6B" w:rsidRPr="00AA6D5C" w:rsidRDefault="001344E4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0.40</w:t>
            </w:r>
          </w:p>
        </w:tc>
        <w:tc>
          <w:tcPr>
            <w:tcW w:w="284" w:type="dxa"/>
          </w:tcPr>
          <w:p w14:paraId="2C05828E" w14:textId="39A92873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6E48C4" w14:textId="42C79A30" w:rsidR="00C63F6B" w:rsidRPr="00AA6D5C" w:rsidRDefault="00BA6C4E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69.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748AD0F4" w14:textId="76952EBE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EA7679" w14:textId="76F722CD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6.60</w:t>
            </w:r>
          </w:p>
        </w:tc>
      </w:tr>
      <w:tr w:rsidR="000E47E2" w:rsidRPr="000245C5" w14:paraId="33EEDC7B" w14:textId="77777777" w:rsidTr="00864EBD">
        <w:trPr>
          <w:trHeight w:val="421"/>
        </w:trPr>
        <w:tc>
          <w:tcPr>
            <w:tcW w:w="1134" w:type="dxa"/>
          </w:tcPr>
          <w:p w14:paraId="635F2A3D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E452E1" w14:textId="387BA7F9" w:rsidR="00C63F6B" w:rsidRPr="000245C5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="00E143E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564C7115" w14:textId="2F668E79" w:rsidR="00C63F6B" w:rsidRPr="0013026A" w:rsidRDefault="0013026A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026A">
              <w:rPr>
                <w:rFonts w:ascii="Times New Roman" w:hAnsi="Times New Roman" w:hint="eastAsia"/>
                <w:sz w:val="22"/>
                <w:szCs w:val="22"/>
              </w:rPr>
              <w:t>82.80</w:t>
            </w:r>
          </w:p>
        </w:tc>
        <w:tc>
          <w:tcPr>
            <w:tcW w:w="284" w:type="dxa"/>
          </w:tcPr>
          <w:p w14:paraId="4D9B0952" w14:textId="3FEECE25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CF4E03" w14:textId="35547A3A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31.00</w:t>
            </w:r>
          </w:p>
        </w:tc>
        <w:tc>
          <w:tcPr>
            <w:tcW w:w="284" w:type="dxa"/>
          </w:tcPr>
          <w:p w14:paraId="4FC16EB2" w14:textId="169748C4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AC08FAF" w14:textId="3DF5ED36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65.50</w:t>
            </w:r>
          </w:p>
        </w:tc>
        <w:tc>
          <w:tcPr>
            <w:tcW w:w="283" w:type="dxa"/>
          </w:tcPr>
          <w:p w14:paraId="5855116D" w14:textId="44B754C0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740A96F" w14:textId="68774DE1" w:rsidR="00C63F6B" w:rsidRPr="00AA6D5C" w:rsidRDefault="001344E4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2.40</w:t>
            </w:r>
          </w:p>
        </w:tc>
        <w:tc>
          <w:tcPr>
            <w:tcW w:w="284" w:type="dxa"/>
          </w:tcPr>
          <w:p w14:paraId="528A6F2B" w14:textId="6D9C7BA7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D7A608" w14:textId="68C02CC0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D50DA2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.90</w:t>
            </w:r>
          </w:p>
        </w:tc>
        <w:tc>
          <w:tcPr>
            <w:tcW w:w="283" w:type="dxa"/>
          </w:tcPr>
          <w:p w14:paraId="04CB2841" w14:textId="542F366B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09397B" w14:textId="70CB884C" w:rsidR="00C63F6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2.80</w:t>
            </w:r>
          </w:p>
        </w:tc>
      </w:tr>
      <w:tr w:rsidR="00864EBD" w:rsidRPr="000245C5" w14:paraId="7F7AB4CD" w14:textId="77777777" w:rsidTr="00864EBD">
        <w:trPr>
          <w:trHeight w:val="349"/>
        </w:trPr>
        <w:tc>
          <w:tcPr>
            <w:tcW w:w="1134" w:type="dxa"/>
          </w:tcPr>
          <w:p w14:paraId="6D8D2862" w14:textId="77777777" w:rsidR="00093D2D" w:rsidRPr="00B373DE" w:rsidRDefault="00093D2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531F4D" w14:textId="10BA5F4D" w:rsidR="00093D2D" w:rsidRPr="005A6561" w:rsidRDefault="00093D2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="00801D3D" w:rsidRPr="005A656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5A6561">
              <w:rPr>
                <w:rFonts w:ascii="Times New Roman" w:hAnsi="Times New Roman" w:hint="eastAsia"/>
                <w:sz w:val="22"/>
                <w:szCs w:val="22"/>
              </w:rPr>
              <w:t>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EE4B5CD" w14:textId="596265D0" w:rsidR="00093D2D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273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71F315E" w14:textId="476747A5" w:rsidR="00093D2D" w:rsidRPr="00C745EC" w:rsidRDefault="00093D2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BA4CD49" w14:textId="54E42E7E" w:rsidR="00093D2D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6660</w:t>
            </w:r>
          </w:p>
        </w:tc>
        <w:tc>
          <w:tcPr>
            <w:tcW w:w="284" w:type="dxa"/>
          </w:tcPr>
          <w:p w14:paraId="12B5D052" w14:textId="5FF09584" w:rsidR="00093D2D" w:rsidRPr="00C745EC" w:rsidRDefault="00093D2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405A637" w14:textId="0E1242B0" w:rsidR="00093D2D" w:rsidRPr="005B7694" w:rsidRDefault="00A4245D" w:rsidP="00A424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01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7C6704F" w14:textId="483B2A8F" w:rsidR="00093D2D" w:rsidRPr="005B7694" w:rsidRDefault="00093D2D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8A431FB" w14:textId="5BDDB63D" w:rsidR="00093D2D" w:rsidRPr="005B7694" w:rsidRDefault="00E9432B" w:rsidP="00E9432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280</w:t>
            </w:r>
          </w:p>
        </w:tc>
        <w:tc>
          <w:tcPr>
            <w:tcW w:w="284" w:type="dxa"/>
          </w:tcPr>
          <w:p w14:paraId="22CF68DB" w14:textId="76B0D339" w:rsidR="00093D2D" w:rsidRPr="005B7694" w:rsidRDefault="00093D2D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9F67174" w14:textId="61205E06" w:rsidR="00093D2D" w:rsidRPr="005B7694" w:rsidRDefault="00A4245D" w:rsidP="00A4245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188BC30" w14:textId="32478967" w:rsidR="00093D2D" w:rsidRPr="005B7694" w:rsidRDefault="00093D2D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E6B2517" w14:textId="16559D1C" w:rsidR="00093D2D" w:rsidRPr="005B7694" w:rsidRDefault="00E9432B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0E47E2" w:rsidRPr="000245C5" w14:paraId="22E7A6BB" w14:textId="77777777" w:rsidTr="00864EBD">
        <w:trPr>
          <w:trHeight w:val="383"/>
        </w:trPr>
        <w:tc>
          <w:tcPr>
            <w:tcW w:w="1134" w:type="dxa"/>
          </w:tcPr>
          <w:p w14:paraId="21770753" w14:textId="77777777" w:rsidR="00350F2C" w:rsidRPr="00B373DE" w:rsidRDefault="00350F2C" w:rsidP="00350F2C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373DE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701" w:type="dxa"/>
          </w:tcPr>
          <w:p w14:paraId="6E60AF86" w14:textId="77777777" w:rsidR="00350F2C" w:rsidRPr="005A6561" w:rsidRDefault="00350F2C" w:rsidP="00350F2C">
            <w:pPr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8F845F4" w14:textId="5E0CB57A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84" w:type="dxa"/>
          </w:tcPr>
          <w:p w14:paraId="28CAEEEC" w14:textId="6C64254F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FB62BC7" w14:textId="34C2AECE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284" w:type="dxa"/>
          </w:tcPr>
          <w:p w14:paraId="35936A58" w14:textId="4E1E6930" w:rsidR="00350F2C" w:rsidRPr="000245C5" w:rsidRDefault="00350F2C" w:rsidP="00350F2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8EF644D" w14:textId="40D7FC0F" w:rsidR="00350F2C" w:rsidRPr="000245C5" w:rsidRDefault="00350F2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</w:tr>
      <w:tr w:rsidR="00864EBD" w:rsidRPr="000245C5" w14:paraId="3B6A6827" w14:textId="77777777" w:rsidTr="00864EBD">
        <w:trPr>
          <w:trHeight w:val="272"/>
        </w:trPr>
        <w:tc>
          <w:tcPr>
            <w:tcW w:w="1134" w:type="dxa"/>
          </w:tcPr>
          <w:p w14:paraId="2BF415B9" w14:textId="77777777" w:rsidR="00C63F6B" w:rsidRPr="00B373DE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F2201D" w14:textId="77777777" w:rsidR="00C63F6B" w:rsidRPr="005A6561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CC6E46E" w14:textId="121CD12B" w:rsidR="00C63F6B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5148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5363F61" w14:textId="54784C94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30FAAF5" w14:textId="7B9B9B7B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5115</w:t>
            </w:r>
          </w:p>
        </w:tc>
        <w:tc>
          <w:tcPr>
            <w:tcW w:w="284" w:type="dxa"/>
          </w:tcPr>
          <w:p w14:paraId="1D2A49E7" w14:textId="47A07E07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A61D857" w14:textId="68B6678C" w:rsidR="00C63F6B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</w:t>
            </w:r>
            <w:r w:rsidR="009E3DBD">
              <w:rPr>
                <w:rFonts w:ascii="Times New Roman" w:hAnsi="Times New Roman" w:hint="eastAsia"/>
                <w:sz w:val="22"/>
                <w:szCs w:val="22"/>
              </w:rPr>
              <w:t>7933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6B56F01" w14:textId="20DC7D81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CFD0E55" w14:textId="044AD7C3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7249</w:t>
            </w:r>
          </w:p>
        </w:tc>
        <w:tc>
          <w:tcPr>
            <w:tcW w:w="284" w:type="dxa"/>
          </w:tcPr>
          <w:p w14:paraId="49703455" w14:textId="0ABA6D3A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09478D8" w14:textId="4FCEC3FD" w:rsidR="00C63F6B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42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A5204B4" w14:textId="7D6F08C9" w:rsidR="00C63F6B" w:rsidRPr="00C745EC" w:rsidRDefault="00C63F6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AECD9C1" w14:textId="2F4702E7" w:rsidR="00C63F6B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717</w:t>
            </w:r>
          </w:p>
        </w:tc>
      </w:tr>
      <w:tr w:rsidR="000E47E2" w:rsidRPr="000245C5" w14:paraId="373D6DA5" w14:textId="77777777" w:rsidTr="00864EBD">
        <w:trPr>
          <w:trHeight w:val="278"/>
        </w:trPr>
        <w:tc>
          <w:tcPr>
            <w:tcW w:w="1134" w:type="dxa"/>
          </w:tcPr>
          <w:p w14:paraId="7C2A6BFE" w14:textId="77777777" w:rsidR="00700ABB" w:rsidRPr="000245C5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27DE896" w14:textId="77777777" w:rsidR="00700ABB" w:rsidRPr="005A6561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276" w:type="dxa"/>
          </w:tcPr>
          <w:p w14:paraId="33FDAEA7" w14:textId="77777777" w:rsidR="00421C55" w:rsidRDefault="00700ABB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0.3912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A4245D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15B049DB" w14:textId="5A98D3AE" w:rsidR="00700ABB" w:rsidRPr="00C745EC" w:rsidRDefault="00A4245D" w:rsidP="00A4245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6384</w:t>
            </w:r>
            <w:r w:rsidR="00700AB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2506A3F4" w14:textId="261E9EBC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BF43AB" w14:textId="695935EF" w:rsidR="00421C55" w:rsidRDefault="00700AB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3884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174B63F9" w14:textId="128E1B70" w:rsidR="00700AB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6346</w:t>
            </w:r>
            <w:r w:rsidR="00700AB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0ACC8CBA" w14:textId="3B1E5FBB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3397FB" w14:textId="344FBE17" w:rsidR="00700ABB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 w:hint="eastAsia"/>
                <w:sz w:val="22"/>
                <w:szCs w:val="22"/>
              </w:rPr>
              <w:t>(0.</w:t>
            </w:r>
            <w:r w:rsidR="009E3DBD">
              <w:rPr>
                <w:rFonts w:ascii="Times New Roman" w:hAnsi="Times New Roman" w:hint="eastAsia"/>
                <w:sz w:val="22"/>
                <w:szCs w:val="22"/>
              </w:rPr>
              <w:t>6948</w:t>
            </w:r>
            <w:r w:rsidRPr="00C745EC">
              <w:rPr>
                <w:rFonts w:ascii="Times New Roman" w:hAnsi="Times New Roman"/>
                <w:sz w:val="22"/>
                <w:szCs w:val="22"/>
              </w:rPr>
              <w:t>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C745EC">
              <w:rPr>
                <w:rFonts w:ascii="Times New Roman" w:hAnsi="Times New Roman"/>
                <w:sz w:val="22"/>
                <w:szCs w:val="22"/>
              </w:rPr>
              <w:t> 0.</w:t>
            </w:r>
            <w:r w:rsidR="009E3DBD">
              <w:rPr>
                <w:rFonts w:ascii="Times New Roman" w:hAnsi="Times New Roman" w:hint="eastAsia"/>
                <w:sz w:val="22"/>
                <w:szCs w:val="22"/>
              </w:rPr>
              <w:t>8918</w:t>
            </w:r>
            <w:r w:rsidRPr="00C745E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13DB4C27" w14:textId="45C77144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D86ED8" w14:textId="2FA47946" w:rsidR="00421C55" w:rsidRDefault="00700AB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6210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54B8A34E" w14:textId="27204A8B" w:rsidR="00700AB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287</w:t>
            </w:r>
            <w:r w:rsidR="00700AB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5F0538F3" w14:textId="031B9891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DCA0B2C" w14:textId="0DB17B9B" w:rsidR="00700ABB" w:rsidRPr="00AA6D5C" w:rsidRDefault="00700ABB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6C0AB9" w:rsidRPr="00C745EC">
              <w:rPr>
                <w:rFonts w:ascii="Times New Roman" w:hAnsi="Times New Roman"/>
                <w:sz w:val="22"/>
                <w:szCs w:val="22"/>
              </w:rPr>
              <w:t>0.7425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6C0AB9" w:rsidRPr="00C745EC">
              <w:rPr>
                <w:rFonts w:ascii="Times New Roman" w:hAnsi="Times New Roman"/>
                <w:sz w:val="22"/>
                <w:szCs w:val="22"/>
              </w:rPr>
              <w:t> 0.9418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687A0E99" w14:textId="27B0F517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D29532D" w14:textId="7166C47B" w:rsidR="00421C55" w:rsidRDefault="00700AB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0.7967 </w:t>
            </w:r>
            <w:r w:rsidR="00421C55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E9432B" w:rsidRPr="00C745E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47FC5B0A" w14:textId="6CDFB4D5" w:rsidR="00700ABB" w:rsidRPr="00AA6D5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9467</w:t>
            </w:r>
            <w:r w:rsidR="00700ABB" w:rsidRPr="00AA6D5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0E47E2" w:rsidRPr="000245C5" w14:paraId="156E82BC" w14:textId="77777777" w:rsidTr="00864EBD">
        <w:trPr>
          <w:trHeight w:val="278"/>
        </w:trPr>
        <w:tc>
          <w:tcPr>
            <w:tcW w:w="1134" w:type="dxa"/>
          </w:tcPr>
          <w:p w14:paraId="4AA412B4" w14:textId="77777777" w:rsidR="00700ABB" w:rsidRPr="000245C5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6E7356" w14:textId="77777777" w:rsidR="00700ABB" w:rsidRPr="005A6561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276" w:type="dxa"/>
          </w:tcPr>
          <w:p w14:paraId="0F4B6BF5" w14:textId="257E554A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0.7741</w:t>
            </w:r>
          </w:p>
        </w:tc>
        <w:tc>
          <w:tcPr>
            <w:tcW w:w="284" w:type="dxa"/>
          </w:tcPr>
          <w:p w14:paraId="5B7954F1" w14:textId="7FBC6B62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11E696" w14:textId="7243F6D8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2.8296</w:t>
            </w:r>
          </w:p>
        </w:tc>
        <w:tc>
          <w:tcPr>
            <w:tcW w:w="284" w:type="dxa"/>
          </w:tcPr>
          <w:p w14:paraId="58BC9191" w14:textId="42471588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52956B8" w14:textId="5205F68B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1.</w:t>
            </w:r>
            <w:r w:rsidR="00A05AF2">
              <w:rPr>
                <w:rFonts w:ascii="Times New Roman" w:hAnsi="Times New Roman" w:hint="eastAsia"/>
                <w:sz w:val="22"/>
                <w:szCs w:val="22"/>
              </w:rPr>
              <w:t>75</w:t>
            </w:r>
            <w:r w:rsidR="00BB5B80">
              <w:rPr>
                <w:rFonts w:ascii="Times New Roman" w:hAnsi="Times New Roman" w:hint="eastAsia"/>
                <w:sz w:val="22"/>
                <w:szCs w:val="22"/>
              </w:rPr>
              <w:t>87</w:t>
            </w:r>
          </w:p>
        </w:tc>
        <w:tc>
          <w:tcPr>
            <w:tcW w:w="283" w:type="dxa"/>
          </w:tcPr>
          <w:p w14:paraId="2DF0B207" w14:textId="0F510869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1F2BA8" w14:textId="126E1171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1.4173</w:t>
            </w:r>
          </w:p>
        </w:tc>
        <w:tc>
          <w:tcPr>
            <w:tcW w:w="284" w:type="dxa"/>
          </w:tcPr>
          <w:p w14:paraId="05EA8093" w14:textId="4A5DBCC2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534C90" w14:textId="0BC1B970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3.906</w:t>
            </w:r>
          </w:p>
        </w:tc>
        <w:tc>
          <w:tcPr>
            <w:tcW w:w="283" w:type="dxa"/>
          </w:tcPr>
          <w:p w14:paraId="619F928E" w14:textId="4AB746C0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ACFCE3" w14:textId="259B98FB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2.0554</w:t>
            </w:r>
          </w:p>
        </w:tc>
      </w:tr>
      <w:tr w:rsidR="000E47E2" w:rsidRPr="000245C5" w14:paraId="38929242" w14:textId="77777777" w:rsidTr="00864EBD">
        <w:trPr>
          <w:trHeight w:val="278"/>
        </w:trPr>
        <w:tc>
          <w:tcPr>
            <w:tcW w:w="1134" w:type="dxa"/>
          </w:tcPr>
          <w:p w14:paraId="4B9A19D9" w14:textId="77777777" w:rsidR="00700ABB" w:rsidRPr="000245C5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1DE7278" w14:textId="7AE7BB11" w:rsidR="00700ABB" w:rsidRPr="005A6561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="00E143EF" w:rsidRPr="005A656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5A6561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7DDA6139" w14:textId="1B9B4F5D" w:rsidR="00700ABB" w:rsidRPr="00AA6D5C" w:rsidRDefault="007027D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1.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284" w:type="dxa"/>
          </w:tcPr>
          <w:p w14:paraId="3DD0BCD2" w14:textId="7A708DAD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6B1240" w14:textId="4B6950AD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96.90</w:t>
            </w:r>
          </w:p>
        </w:tc>
        <w:tc>
          <w:tcPr>
            <w:tcW w:w="284" w:type="dxa"/>
          </w:tcPr>
          <w:p w14:paraId="0BE89A89" w14:textId="15C7DCB7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7D2FDD" w14:textId="1CB316BF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0D14ED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.</w:t>
            </w:r>
            <w:r w:rsidR="003103D7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5EA23708" w14:textId="32BC5B4B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DEA9F3" w14:textId="30485023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  <w:tc>
          <w:tcPr>
            <w:tcW w:w="284" w:type="dxa"/>
          </w:tcPr>
          <w:p w14:paraId="10261097" w14:textId="0BDA82F5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572CCD" w14:textId="095B1776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74.60</w:t>
            </w:r>
          </w:p>
        </w:tc>
        <w:tc>
          <w:tcPr>
            <w:tcW w:w="283" w:type="dxa"/>
          </w:tcPr>
          <w:p w14:paraId="6A8E057E" w14:textId="742213F4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E5E73EF" w14:textId="2741090E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</w:tr>
      <w:tr w:rsidR="00864EBD" w:rsidRPr="000245C5" w14:paraId="0B7920DB" w14:textId="77777777" w:rsidTr="00864EBD">
        <w:trPr>
          <w:trHeight w:val="278"/>
        </w:trPr>
        <w:tc>
          <w:tcPr>
            <w:tcW w:w="1134" w:type="dxa"/>
            <w:tcBorders>
              <w:bottom w:val="nil"/>
            </w:tcBorders>
          </w:tcPr>
          <w:p w14:paraId="6A01C052" w14:textId="77777777" w:rsidR="00700ABB" w:rsidRPr="000245C5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03BFB87" w14:textId="2700838C" w:rsidR="00700ABB" w:rsidRPr="005A6561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="00E143EF" w:rsidRPr="005A656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5A6561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bottom w:val="nil"/>
            </w:tcBorders>
          </w:tcPr>
          <w:p w14:paraId="782D5FE7" w14:textId="2BFCF37A" w:rsidR="00700ABB" w:rsidRPr="00AA6D5C" w:rsidRDefault="007027DD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.</w:t>
            </w:r>
            <w:r w:rsidR="00AA6D5C"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284" w:type="dxa"/>
            <w:tcBorders>
              <w:bottom w:val="nil"/>
            </w:tcBorders>
          </w:tcPr>
          <w:p w14:paraId="7FC51667" w14:textId="4AF82873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C9A900D" w14:textId="0054E397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28.00</w:t>
            </w:r>
          </w:p>
        </w:tc>
        <w:tc>
          <w:tcPr>
            <w:tcW w:w="284" w:type="dxa"/>
            <w:tcBorders>
              <w:bottom w:val="nil"/>
            </w:tcBorders>
          </w:tcPr>
          <w:p w14:paraId="46F9666D" w14:textId="39A7FCD0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8DB4AEC" w14:textId="3BD3E2D8" w:rsidR="00700ABB" w:rsidRPr="00AA6D5C" w:rsidRDefault="006F2060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="00486C63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.</w:t>
            </w:r>
            <w:r w:rsidR="00486C63">
              <w:rPr>
                <w:rFonts w:ascii="Times New Roman" w:hAnsi="Times New Roman" w:hint="eastAsia"/>
                <w:sz w:val="22"/>
                <w:szCs w:val="22"/>
              </w:rPr>
              <w:t>5</w:t>
            </w:r>
            <w:r w:rsidRPr="00AA6D5C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bottom w:val="nil"/>
            </w:tcBorders>
          </w:tcPr>
          <w:p w14:paraId="3FD62C15" w14:textId="7F071A18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CEBB278" w14:textId="4F575FE8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52.00</w:t>
            </w:r>
          </w:p>
        </w:tc>
        <w:tc>
          <w:tcPr>
            <w:tcW w:w="284" w:type="dxa"/>
            <w:tcBorders>
              <w:bottom w:val="nil"/>
            </w:tcBorders>
          </w:tcPr>
          <w:p w14:paraId="1665EE22" w14:textId="712AAAE9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F6D5349" w14:textId="65CB1A44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98.00</w:t>
            </w:r>
          </w:p>
        </w:tc>
        <w:tc>
          <w:tcPr>
            <w:tcW w:w="283" w:type="dxa"/>
            <w:tcBorders>
              <w:bottom w:val="nil"/>
            </w:tcBorders>
          </w:tcPr>
          <w:p w14:paraId="6B9A1DF1" w14:textId="5A648089" w:rsidR="00700ABB" w:rsidRPr="00C745EC" w:rsidRDefault="00700ABB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020F58F" w14:textId="261A082D" w:rsidR="00700ABB" w:rsidRPr="00AA6D5C" w:rsidRDefault="00AA6D5C" w:rsidP="00350F2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6D5C">
              <w:rPr>
                <w:rFonts w:ascii="Times New Roman" w:hAnsi="Times New Roman" w:hint="eastAsia"/>
                <w:sz w:val="22"/>
                <w:szCs w:val="22"/>
              </w:rPr>
              <w:t>84.00</w:t>
            </w:r>
          </w:p>
        </w:tc>
      </w:tr>
      <w:tr w:rsidR="00864EBD" w:rsidRPr="000245C5" w14:paraId="0ED6B0BC" w14:textId="77777777" w:rsidTr="00864EBD">
        <w:trPr>
          <w:trHeight w:val="285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0EE23FD" w14:textId="77777777" w:rsidR="006C0AB9" w:rsidRPr="000245C5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AE76C22" w14:textId="599ABCCB" w:rsidR="006C0AB9" w:rsidRPr="005A6561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A6561">
              <w:rPr>
                <w:rFonts w:ascii="Times New Roman" w:hAnsi="Times New Roman" w:hint="eastAsia"/>
                <w:sz w:val="22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B2C06A0" w14:textId="019BF172" w:rsidR="006C0AB9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174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130723C2" w14:textId="2D348E55" w:rsidR="006C0AB9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66F4FB8" w14:textId="412B3398" w:rsidR="006C0AB9" w:rsidRPr="00C745EC" w:rsidRDefault="00E9432B" w:rsidP="00E943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45EC">
              <w:rPr>
                <w:rFonts w:ascii="Times New Roman" w:hAnsi="Times New Roman"/>
                <w:sz w:val="22"/>
                <w:szCs w:val="22"/>
              </w:rPr>
              <w:t>0.8575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13F3983B" w14:textId="5095306B" w:rsidR="006C0AB9" w:rsidRPr="00C745EC" w:rsidRDefault="006C0AB9" w:rsidP="006C0A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323BF3E" w14:textId="1F8EB25A" w:rsidR="006C0AB9" w:rsidRPr="005B7694" w:rsidRDefault="006C0AB9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0D6C5CA8" w14:textId="4E81005B" w:rsidR="006C0AB9" w:rsidRPr="005B7694" w:rsidRDefault="006C0AB9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B093DCA" w14:textId="307965E6" w:rsidR="006C0AB9" w:rsidRPr="005B7694" w:rsidRDefault="00E9432B" w:rsidP="00E9432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112B562E" w14:textId="492A68F4" w:rsidR="006C0AB9" w:rsidRPr="005B7694" w:rsidRDefault="006C0AB9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695CF38" w14:textId="273BB350" w:rsidR="006C0AB9" w:rsidRPr="005B7694" w:rsidRDefault="006C0AB9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00</w:t>
            </w:r>
            <w:r w:rsidR="000330CF" w:rsidRPr="005B769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2D31C66E" w14:textId="5CA3DC36" w:rsidR="006C0AB9" w:rsidRPr="005B7694" w:rsidRDefault="006C0AB9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C3B6D22" w14:textId="5AAA4001" w:rsidR="006C0AB9" w:rsidRPr="005B7694" w:rsidRDefault="00E9432B" w:rsidP="006C0AB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7694">
              <w:rPr>
                <w:rFonts w:ascii="Times New Roman" w:hAnsi="Times New Roman"/>
                <w:b/>
                <w:bCs/>
                <w:sz w:val="22"/>
                <w:szCs w:val="22"/>
              </w:rPr>
              <w:t>0.000</w:t>
            </w:r>
            <w:r w:rsidR="000330CF" w:rsidRPr="005B769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</w:p>
        </w:tc>
      </w:tr>
      <w:tr w:rsidR="00700ABB" w:rsidRPr="000245C5" w14:paraId="7F673E91" w14:textId="77777777" w:rsidTr="00864EBD">
        <w:trPr>
          <w:trHeight w:val="285"/>
        </w:trPr>
        <w:tc>
          <w:tcPr>
            <w:tcW w:w="12616" w:type="dxa"/>
            <w:gridSpan w:val="13"/>
            <w:tcBorders>
              <w:top w:val="single" w:sz="8" w:space="0" w:color="auto"/>
              <w:bottom w:val="nil"/>
            </w:tcBorders>
          </w:tcPr>
          <w:p w14:paraId="5D46C7AE" w14:textId="50B4107F" w:rsidR="00700ABB" w:rsidRPr="000245C5" w:rsidRDefault="004C580C" w:rsidP="00350F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X2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4C580C">
              <w:rPr>
                <w:rFonts w:ascii="Times New Roman" w:hAnsi="Times New Roman"/>
                <w:sz w:val="22"/>
                <w:szCs w:val="22"/>
              </w:rPr>
              <w:t>yxovirus resistance 2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SAMD4A</w:t>
            </w:r>
            <w:r w:rsidR="00BE60A9">
              <w:rPr>
                <w:rFonts w:ascii="Times New Roman" w:hAnsi="Times New Roman" w:hint="eastAsia"/>
                <w:sz w:val="22"/>
                <w:szCs w:val="22"/>
              </w:rPr>
              <w:t>, S</w:t>
            </w:r>
            <w:r w:rsidR="00BE60A9" w:rsidRPr="00BE60A9">
              <w:rPr>
                <w:rFonts w:ascii="Times New Roman" w:hAnsi="Times New Roman"/>
                <w:sz w:val="22"/>
                <w:szCs w:val="22"/>
              </w:rPr>
              <w:t>terile alpha motif domain-containing 4A</w:t>
            </w:r>
            <w:r w:rsidR="00BE60A9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="00BE60A9" w:rsidRPr="00BE60A9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AUC, </w:t>
            </w:r>
            <w:r w:rsidR="00700ABB" w:rsidRPr="000245C5">
              <w:rPr>
                <w:rFonts w:ascii="Times New Roman" w:hAnsi="Times New Roman"/>
                <w:sz w:val="22"/>
                <w:szCs w:val="22"/>
              </w:rPr>
              <w:t>area under ROC curve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; CI, </w:t>
            </w:r>
            <w:r w:rsidR="00700ABB" w:rsidRPr="000245C5">
              <w:rPr>
                <w:rFonts w:ascii="Times New Roman" w:hAnsi="Times New Roman"/>
                <w:sz w:val="22"/>
                <w:szCs w:val="22"/>
              </w:rPr>
              <w:t>confidence interval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="00700ABB" w:rsidRPr="000245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00AB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VR, virological response; SR, serological response; </w:t>
            </w:r>
            <w:r w:rsidR="00700ABB" w:rsidRPr="000245C5">
              <w:rPr>
                <w:rFonts w:ascii="Times New Roman" w:hAnsi="Times New Roman"/>
                <w:sz w:val="22"/>
                <w:szCs w:val="22"/>
              </w:rPr>
              <w:t>Bold values are statistically significant</w:t>
            </w:r>
            <w:r w:rsidR="00700ABB" w:rsidRPr="00DC0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00ABB" w:rsidRPr="00DC009B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="00700ABB" w:rsidRPr="00DC009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00ABB" w:rsidRPr="000245C5">
              <w:rPr>
                <w:rFonts w:ascii="Times New Roman" w:hAnsi="Times New Roman"/>
                <w:sz w:val="22"/>
                <w:szCs w:val="22"/>
              </w:rPr>
              <w:t>&lt; 0.05.</w:t>
            </w:r>
          </w:p>
        </w:tc>
      </w:tr>
    </w:tbl>
    <w:p w14:paraId="7C7B3C03" w14:textId="77777777" w:rsidR="00631F34" w:rsidRPr="000245C5" w:rsidRDefault="00631F34">
      <w:pPr>
        <w:rPr>
          <w:rFonts w:hint="eastAsia"/>
        </w:rPr>
      </w:pPr>
    </w:p>
    <w:sectPr w:rsidR="00631F34" w:rsidRPr="000245C5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4C862" w14:textId="77777777" w:rsidR="00680584" w:rsidRDefault="00680584" w:rsidP="00CD309A">
      <w:pPr>
        <w:rPr>
          <w:rFonts w:hint="eastAsia"/>
        </w:rPr>
      </w:pPr>
      <w:r>
        <w:separator/>
      </w:r>
    </w:p>
  </w:endnote>
  <w:endnote w:type="continuationSeparator" w:id="0">
    <w:p w14:paraId="6257DE89" w14:textId="77777777" w:rsidR="00680584" w:rsidRDefault="00680584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084B7" w14:textId="77777777" w:rsidR="00680584" w:rsidRDefault="00680584" w:rsidP="00CD309A">
      <w:pPr>
        <w:rPr>
          <w:rFonts w:hint="eastAsia"/>
        </w:rPr>
      </w:pPr>
      <w:r>
        <w:separator/>
      </w:r>
    </w:p>
  </w:footnote>
  <w:footnote w:type="continuationSeparator" w:id="0">
    <w:p w14:paraId="0584C8FF" w14:textId="77777777" w:rsidR="00680584" w:rsidRDefault="00680584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22CC2"/>
    <w:rsid w:val="000245C5"/>
    <w:rsid w:val="000330CF"/>
    <w:rsid w:val="00036833"/>
    <w:rsid w:val="00053A11"/>
    <w:rsid w:val="00093D2D"/>
    <w:rsid w:val="000964C0"/>
    <w:rsid w:val="000C6539"/>
    <w:rsid w:val="000D14ED"/>
    <w:rsid w:val="000E47E2"/>
    <w:rsid w:val="000F672C"/>
    <w:rsid w:val="0013026A"/>
    <w:rsid w:val="001344E4"/>
    <w:rsid w:val="00156254"/>
    <w:rsid w:val="00162689"/>
    <w:rsid w:val="001702EE"/>
    <w:rsid w:val="001B61AF"/>
    <w:rsid w:val="001D4EE7"/>
    <w:rsid w:val="001D7B7E"/>
    <w:rsid w:val="002772DC"/>
    <w:rsid w:val="002E246D"/>
    <w:rsid w:val="002F62A1"/>
    <w:rsid w:val="003103D7"/>
    <w:rsid w:val="00350F2C"/>
    <w:rsid w:val="00405384"/>
    <w:rsid w:val="0041146B"/>
    <w:rsid w:val="00421C55"/>
    <w:rsid w:val="00467A4D"/>
    <w:rsid w:val="0047279B"/>
    <w:rsid w:val="00486C63"/>
    <w:rsid w:val="00497ADE"/>
    <w:rsid w:val="004B33BA"/>
    <w:rsid w:val="004C580C"/>
    <w:rsid w:val="004D01B1"/>
    <w:rsid w:val="00514A13"/>
    <w:rsid w:val="00531173"/>
    <w:rsid w:val="005A6561"/>
    <w:rsid w:val="005B7694"/>
    <w:rsid w:val="005E5A9A"/>
    <w:rsid w:val="006074D9"/>
    <w:rsid w:val="006160B6"/>
    <w:rsid w:val="00631F34"/>
    <w:rsid w:val="00680584"/>
    <w:rsid w:val="006942E5"/>
    <w:rsid w:val="006B6AC1"/>
    <w:rsid w:val="006C0AB9"/>
    <w:rsid w:val="006F2060"/>
    <w:rsid w:val="006F7117"/>
    <w:rsid w:val="00700ABB"/>
    <w:rsid w:val="007027DD"/>
    <w:rsid w:val="00714660"/>
    <w:rsid w:val="00773CA2"/>
    <w:rsid w:val="00775C0B"/>
    <w:rsid w:val="00796A34"/>
    <w:rsid w:val="007D491C"/>
    <w:rsid w:val="00801D3D"/>
    <w:rsid w:val="00803384"/>
    <w:rsid w:val="00834F53"/>
    <w:rsid w:val="00864EBD"/>
    <w:rsid w:val="008763E3"/>
    <w:rsid w:val="00970C57"/>
    <w:rsid w:val="00985563"/>
    <w:rsid w:val="009B56C2"/>
    <w:rsid w:val="009E3DBD"/>
    <w:rsid w:val="00A05AF2"/>
    <w:rsid w:val="00A06E3D"/>
    <w:rsid w:val="00A4245D"/>
    <w:rsid w:val="00A60A65"/>
    <w:rsid w:val="00A64F0A"/>
    <w:rsid w:val="00AA6D5C"/>
    <w:rsid w:val="00AC1E53"/>
    <w:rsid w:val="00AC3472"/>
    <w:rsid w:val="00B01F86"/>
    <w:rsid w:val="00B033CA"/>
    <w:rsid w:val="00B373DE"/>
    <w:rsid w:val="00B65BF3"/>
    <w:rsid w:val="00B81914"/>
    <w:rsid w:val="00BA0CEE"/>
    <w:rsid w:val="00BA6C05"/>
    <w:rsid w:val="00BA6C4E"/>
    <w:rsid w:val="00BB5B80"/>
    <w:rsid w:val="00BC4161"/>
    <w:rsid w:val="00BE60A9"/>
    <w:rsid w:val="00BF291B"/>
    <w:rsid w:val="00C14E2B"/>
    <w:rsid w:val="00C53D14"/>
    <w:rsid w:val="00C55CBB"/>
    <w:rsid w:val="00C63F6B"/>
    <w:rsid w:val="00C745EC"/>
    <w:rsid w:val="00C97275"/>
    <w:rsid w:val="00CB67A3"/>
    <w:rsid w:val="00CC1DA4"/>
    <w:rsid w:val="00CC288E"/>
    <w:rsid w:val="00CD309A"/>
    <w:rsid w:val="00CD4774"/>
    <w:rsid w:val="00CE629A"/>
    <w:rsid w:val="00D47693"/>
    <w:rsid w:val="00D50DA2"/>
    <w:rsid w:val="00D77767"/>
    <w:rsid w:val="00DA0939"/>
    <w:rsid w:val="00DB1DC2"/>
    <w:rsid w:val="00DB71B8"/>
    <w:rsid w:val="00DC009B"/>
    <w:rsid w:val="00DC5D02"/>
    <w:rsid w:val="00DE0763"/>
    <w:rsid w:val="00DF2D61"/>
    <w:rsid w:val="00DF6441"/>
    <w:rsid w:val="00E143EF"/>
    <w:rsid w:val="00E3240B"/>
    <w:rsid w:val="00E52606"/>
    <w:rsid w:val="00E730B2"/>
    <w:rsid w:val="00E915A9"/>
    <w:rsid w:val="00E9432B"/>
    <w:rsid w:val="00E94E40"/>
    <w:rsid w:val="00F27F9F"/>
    <w:rsid w:val="00F3095C"/>
    <w:rsid w:val="00F341DE"/>
    <w:rsid w:val="00FA1641"/>
    <w:rsid w:val="00FE0AD6"/>
    <w:rsid w:val="00F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203</Words>
  <Characters>1117</Characters>
  <Application>Microsoft Office Word</Application>
  <DocSecurity>0</DocSecurity>
  <Lines>223</Lines>
  <Paragraphs>131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82</cp:revision>
  <dcterms:created xsi:type="dcterms:W3CDTF">2025-01-23T11:13:00Z</dcterms:created>
  <dcterms:modified xsi:type="dcterms:W3CDTF">2026-03-28T09:11:00Z</dcterms:modified>
</cp:coreProperties>
</file>